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E6EBD" w14:textId="40FCD9CE" w:rsidR="00AB5683" w:rsidRPr="0034361E" w:rsidRDefault="00CF6257" w:rsidP="00AB568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able 3</w:t>
      </w:r>
      <w:r w:rsidR="0034361E">
        <w:rPr>
          <w:rFonts w:ascii="Times New Roman" w:hAnsi="Times New Roman" w:cs="Times New Roman"/>
          <w:b/>
          <w:bCs/>
          <w:lang w:val="en-US"/>
        </w:rPr>
        <w:t>.</w:t>
      </w:r>
      <w:r w:rsidR="0034361E">
        <w:rPr>
          <w:rFonts w:ascii="Times New Roman" w:hAnsi="Times New Roman" w:cs="Times New Roman"/>
          <w:lang w:val="en-US"/>
        </w:rPr>
        <w:t xml:space="preserve"> Clinical characteristics of the children developing asthma and using inhaled corticosteroid medication in the study cohort.</w:t>
      </w:r>
    </w:p>
    <w:p w14:paraId="2865FA0B" w14:textId="77777777" w:rsidR="00CF6257" w:rsidRDefault="00CF6257" w:rsidP="00AB5683">
      <w:pPr>
        <w:rPr>
          <w:rFonts w:ascii="Times New Roman" w:hAnsi="Times New Roman" w:cs="Times New Roman"/>
          <w:b/>
          <w:bCs/>
          <w:lang w:val="en-US"/>
        </w:rPr>
      </w:pPr>
    </w:p>
    <w:p w14:paraId="1BCF08DC" w14:textId="77777777" w:rsidR="00CF6257" w:rsidRPr="00CF6257" w:rsidRDefault="00CF6257" w:rsidP="00AB5683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ulukkoRuudukko"/>
        <w:tblW w:w="716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ook w:val="04A0" w:firstRow="1" w:lastRow="0" w:firstColumn="1" w:lastColumn="0" w:noHBand="0" w:noVBand="1"/>
      </w:tblPr>
      <w:tblGrid>
        <w:gridCol w:w="2486"/>
        <w:gridCol w:w="1984"/>
        <w:gridCol w:w="1971"/>
        <w:gridCol w:w="723"/>
      </w:tblGrid>
      <w:tr w:rsidR="00317F24" w:rsidRPr="008966B8" w14:paraId="46F6B0C8" w14:textId="77777777" w:rsidTr="00FC1119">
        <w:trPr>
          <w:jc w:val="center"/>
        </w:trPr>
        <w:tc>
          <w:tcPr>
            <w:tcW w:w="2486" w:type="dxa"/>
            <w:vAlign w:val="bottom"/>
          </w:tcPr>
          <w:p w14:paraId="0E2B2F64" w14:textId="77777777" w:rsidR="00317F24" w:rsidRPr="008966B8" w:rsidRDefault="00317F24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66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84" w:type="dxa"/>
            <w:vAlign w:val="bottom"/>
          </w:tcPr>
          <w:p w14:paraId="22FD2871" w14:textId="466131AA" w:rsidR="00317F24" w:rsidRPr="008966B8" w:rsidRDefault="00317F24" w:rsidP="0014511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966B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sthma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and </w:t>
            </w:r>
            <w:r w:rsidRPr="008966B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nhaled corticosteroid medication</w:t>
            </w:r>
          </w:p>
        </w:tc>
        <w:tc>
          <w:tcPr>
            <w:tcW w:w="1971" w:type="dxa"/>
            <w:vAlign w:val="bottom"/>
          </w:tcPr>
          <w:p w14:paraId="650534DD" w14:textId="2C9AF981" w:rsidR="00317F24" w:rsidRPr="008966B8" w:rsidRDefault="00317F24" w:rsidP="0014511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966B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o asthma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and </w:t>
            </w:r>
            <w:r w:rsidRPr="008966B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o inhaled corticosteroid medication</w:t>
            </w:r>
          </w:p>
        </w:tc>
        <w:tc>
          <w:tcPr>
            <w:tcW w:w="723" w:type="dxa"/>
            <w:vAlign w:val="bottom"/>
          </w:tcPr>
          <w:p w14:paraId="13C9FCDF" w14:textId="77777777" w:rsidR="00317F24" w:rsidRPr="008966B8" w:rsidRDefault="00317F24" w:rsidP="0014511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966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</w:p>
        </w:tc>
      </w:tr>
      <w:tr w:rsidR="00317F24" w:rsidRPr="008966B8" w14:paraId="6C8AFE96" w14:textId="77777777" w:rsidTr="00FC1119">
        <w:trPr>
          <w:jc w:val="center"/>
        </w:trPr>
        <w:tc>
          <w:tcPr>
            <w:tcW w:w="2486" w:type="dxa"/>
            <w:vAlign w:val="bottom"/>
          </w:tcPr>
          <w:p w14:paraId="00E8C439" w14:textId="77777777" w:rsidR="00317F24" w:rsidRPr="008966B8" w:rsidRDefault="00317F24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vAlign w:val="bottom"/>
          </w:tcPr>
          <w:p w14:paraId="64418913" w14:textId="050424D9" w:rsidR="00317F24" w:rsidRPr="008966B8" w:rsidRDefault="00317F24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66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=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69</w:t>
            </w:r>
          </w:p>
        </w:tc>
        <w:tc>
          <w:tcPr>
            <w:tcW w:w="1971" w:type="dxa"/>
            <w:vAlign w:val="bottom"/>
          </w:tcPr>
          <w:p w14:paraId="41348049" w14:textId="11F11A28" w:rsidR="00317F24" w:rsidRPr="008966B8" w:rsidRDefault="00317F24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66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=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,901</w:t>
            </w:r>
          </w:p>
        </w:tc>
        <w:tc>
          <w:tcPr>
            <w:tcW w:w="723" w:type="dxa"/>
            <w:vAlign w:val="bottom"/>
          </w:tcPr>
          <w:p w14:paraId="162A36F4" w14:textId="77777777" w:rsidR="00317F24" w:rsidRPr="008966B8" w:rsidRDefault="00317F24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66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317F24" w:rsidRPr="008966B8" w14:paraId="3EC0669B" w14:textId="77777777" w:rsidTr="00FC1119">
        <w:trPr>
          <w:jc w:val="center"/>
        </w:trPr>
        <w:tc>
          <w:tcPr>
            <w:tcW w:w="2486" w:type="dxa"/>
            <w:vAlign w:val="bottom"/>
          </w:tcPr>
          <w:p w14:paraId="2B55B96E" w14:textId="77777777" w:rsidR="00317F24" w:rsidRPr="008966B8" w:rsidRDefault="00317F24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66B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aternal characteristics</w:t>
            </w:r>
          </w:p>
        </w:tc>
        <w:tc>
          <w:tcPr>
            <w:tcW w:w="1984" w:type="dxa"/>
            <w:vAlign w:val="bottom"/>
          </w:tcPr>
          <w:p w14:paraId="2191E2FB" w14:textId="77777777" w:rsidR="00317F24" w:rsidRPr="008966B8" w:rsidRDefault="00317F24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66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1" w:type="dxa"/>
            <w:vAlign w:val="bottom"/>
          </w:tcPr>
          <w:p w14:paraId="74BD7F30" w14:textId="77777777" w:rsidR="00317F24" w:rsidRPr="008966B8" w:rsidRDefault="00317F24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66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23" w:type="dxa"/>
            <w:vAlign w:val="bottom"/>
          </w:tcPr>
          <w:p w14:paraId="24C543A2" w14:textId="77777777" w:rsidR="00317F24" w:rsidRPr="008966B8" w:rsidRDefault="00317F24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66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317F24" w:rsidRPr="008966B8" w14:paraId="4DA4B584" w14:textId="77777777" w:rsidTr="00FC1119">
        <w:trPr>
          <w:jc w:val="center"/>
        </w:trPr>
        <w:tc>
          <w:tcPr>
            <w:tcW w:w="2486" w:type="dxa"/>
            <w:vAlign w:val="bottom"/>
          </w:tcPr>
          <w:p w14:paraId="762D3075" w14:textId="1C5DC6A8" w:rsidR="00317F24" w:rsidRPr="008966B8" w:rsidRDefault="00317F24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66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revious birth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 No. (%)</w:t>
            </w:r>
          </w:p>
        </w:tc>
        <w:tc>
          <w:tcPr>
            <w:tcW w:w="1984" w:type="dxa"/>
            <w:vAlign w:val="bottom"/>
          </w:tcPr>
          <w:p w14:paraId="705D6BE6" w14:textId="6BAACC19" w:rsidR="00317F24" w:rsidRPr="008966B8" w:rsidRDefault="00192453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5 (51)</w:t>
            </w:r>
          </w:p>
        </w:tc>
        <w:tc>
          <w:tcPr>
            <w:tcW w:w="1971" w:type="dxa"/>
            <w:vAlign w:val="bottom"/>
          </w:tcPr>
          <w:p w14:paraId="4B014CF1" w14:textId="5D32980E" w:rsidR="00317F24" w:rsidRPr="008966B8" w:rsidRDefault="00192453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191E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0 (52)</w:t>
            </w:r>
          </w:p>
        </w:tc>
        <w:tc>
          <w:tcPr>
            <w:tcW w:w="723" w:type="dxa"/>
            <w:vAlign w:val="bottom"/>
          </w:tcPr>
          <w:p w14:paraId="0BF19318" w14:textId="506C0FD9" w:rsidR="00317F24" w:rsidRPr="008966B8" w:rsidRDefault="00192453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</w:t>
            </w:r>
          </w:p>
        </w:tc>
      </w:tr>
      <w:tr w:rsidR="00317F24" w:rsidRPr="008966B8" w14:paraId="5947B6AD" w14:textId="77777777" w:rsidTr="00FC1119">
        <w:trPr>
          <w:jc w:val="center"/>
        </w:trPr>
        <w:tc>
          <w:tcPr>
            <w:tcW w:w="2486" w:type="dxa"/>
            <w:vAlign w:val="bottom"/>
          </w:tcPr>
          <w:p w14:paraId="52D23EE5" w14:textId="3BFC5790" w:rsidR="00317F24" w:rsidRDefault="00317F24" w:rsidP="0014511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966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Maternal </w:t>
            </w:r>
            <w:proofErr w:type="spellStart"/>
            <w:r w:rsidRPr="008966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repregnancy</w:t>
            </w:r>
            <w:proofErr w:type="spellEnd"/>
            <w:r w:rsidRPr="008966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BMI *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</w:t>
            </w:r>
          </w:p>
          <w:p w14:paraId="42D472D4" w14:textId="1705C977" w:rsidR="00317F24" w:rsidRPr="008966B8" w:rsidRDefault="00317F24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 (CI)</w:t>
            </w:r>
          </w:p>
        </w:tc>
        <w:tc>
          <w:tcPr>
            <w:tcW w:w="1984" w:type="dxa"/>
            <w:vAlign w:val="bottom"/>
          </w:tcPr>
          <w:p w14:paraId="76D781DC" w14:textId="66CD5A95" w:rsidR="00317F24" w:rsidRPr="008966B8" w:rsidRDefault="004B3E04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8 (23.4, 24.2)</w:t>
            </w:r>
          </w:p>
        </w:tc>
        <w:tc>
          <w:tcPr>
            <w:tcW w:w="1971" w:type="dxa"/>
            <w:vAlign w:val="bottom"/>
          </w:tcPr>
          <w:p w14:paraId="449DCD08" w14:textId="62276417" w:rsidR="00317F24" w:rsidRPr="008966B8" w:rsidRDefault="004B3E04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3 (23.2, 23.4)</w:t>
            </w:r>
          </w:p>
        </w:tc>
        <w:tc>
          <w:tcPr>
            <w:tcW w:w="723" w:type="dxa"/>
            <w:vAlign w:val="bottom"/>
          </w:tcPr>
          <w:p w14:paraId="74CF8C56" w14:textId="3CE434B1" w:rsidR="00317F24" w:rsidRPr="008966B8" w:rsidRDefault="00191E4F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317F24" w:rsidRPr="008966B8" w14:paraId="4DEC0E1F" w14:textId="77777777" w:rsidTr="00FC1119">
        <w:trPr>
          <w:jc w:val="center"/>
        </w:trPr>
        <w:tc>
          <w:tcPr>
            <w:tcW w:w="2486" w:type="dxa"/>
            <w:vAlign w:val="bottom"/>
          </w:tcPr>
          <w:p w14:paraId="6D8EFCBF" w14:textId="410FF604" w:rsidR="00317F24" w:rsidRDefault="00317F24" w:rsidP="0014511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966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moking during pregnancy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</w:p>
          <w:p w14:paraId="2F37F95E" w14:textId="2FE133DA" w:rsidR="00317F24" w:rsidRPr="008966B8" w:rsidRDefault="00317F24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. (%)</w:t>
            </w:r>
          </w:p>
        </w:tc>
        <w:tc>
          <w:tcPr>
            <w:tcW w:w="1984" w:type="dxa"/>
            <w:vAlign w:val="bottom"/>
          </w:tcPr>
          <w:p w14:paraId="1FC734E3" w14:textId="22132A05" w:rsidR="00317F24" w:rsidRPr="008966B8" w:rsidRDefault="000D000F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0 (23)</w:t>
            </w:r>
          </w:p>
        </w:tc>
        <w:tc>
          <w:tcPr>
            <w:tcW w:w="1971" w:type="dxa"/>
            <w:vAlign w:val="bottom"/>
          </w:tcPr>
          <w:p w14:paraId="3844AB01" w14:textId="71E45A93" w:rsidR="00317F24" w:rsidRPr="008966B8" w:rsidRDefault="000D000F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606 (18)</w:t>
            </w:r>
          </w:p>
        </w:tc>
        <w:tc>
          <w:tcPr>
            <w:tcW w:w="723" w:type="dxa"/>
            <w:vAlign w:val="bottom"/>
          </w:tcPr>
          <w:p w14:paraId="3D61043B" w14:textId="5A5ACA0A" w:rsidR="00317F24" w:rsidRPr="008966B8" w:rsidRDefault="000D000F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317F24" w:rsidRPr="008966B8" w14:paraId="29C4063F" w14:textId="77777777" w:rsidTr="00FC1119">
        <w:trPr>
          <w:jc w:val="center"/>
        </w:trPr>
        <w:tc>
          <w:tcPr>
            <w:tcW w:w="2486" w:type="dxa"/>
            <w:vAlign w:val="bottom"/>
          </w:tcPr>
          <w:p w14:paraId="73E6880F" w14:textId="77777777" w:rsidR="00317F24" w:rsidRPr="008966B8" w:rsidRDefault="00317F24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66B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erinatal characteristics</w:t>
            </w:r>
          </w:p>
        </w:tc>
        <w:tc>
          <w:tcPr>
            <w:tcW w:w="1984" w:type="dxa"/>
            <w:vAlign w:val="bottom"/>
          </w:tcPr>
          <w:p w14:paraId="5E7DD750" w14:textId="52B09AA5" w:rsidR="00317F24" w:rsidRPr="008966B8" w:rsidRDefault="00317F24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71" w:type="dxa"/>
            <w:vAlign w:val="bottom"/>
          </w:tcPr>
          <w:p w14:paraId="1CB9F1E7" w14:textId="08C6EE4C" w:rsidR="00317F24" w:rsidRPr="008966B8" w:rsidRDefault="00317F24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3" w:type="dxa"/>
            <w:vAlign w:val="bottom"/>
          </w:tcPr>
          <w:p w14:paraId="2481FC98" w14:textId="1234A5BD" w:rsidR="00317F24" w:rsidRPr="008966B8" w:rsidRDefault="00317F24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17F24" w:rsidRPr="008966B8" w14:paraId="7565CEB3" w14:textId="77777777" w:rsidTr="00FC1119">
        <w:trPr>
          <w:jc w:val="center"/>
        </w:trPr>
        <w:tc>
          <w:tcPr>
            <w:tcW w:w="2486" w:type="dxa"/>
            <w:vAlign w:val="bottom"/>
          </w:tcPr>
          <w:p w14:paraId="3EA24365" w14:textId="549ACE48" w:rsidR="00317F24" w:rsidRPr="00317F24" w:rsidRDefault="00317F24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7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stational age (weeks),</w:t>
            </w:r>
          </w:p>
          <w:p w14:paraId="60306D1C" w14:textId="2AB4D634" w:rsidR="00317F24" w:rsidRPr="00317F24" w:rsidRDefault="00317F24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7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CI)</w:t>
            </w:r>
          </w:p>
        </w:tc>
        <w:tc>
          <w:tcPr>
            <w:tcW w:w="1984" w:type="dxa"/>
            <w:vAlign w:val="bottom"/>
          </w:tcPr>
          <w:p w14:paraId="15288BDD" w14:textId="3BFFB3DB" w:rsidR="00317F24" w:rsidRPr="008966B8" w:rsidRDefault="004B3E04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9 </w:t>
            </w:r>
            <w:r w:rsidRPr="004B3E0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6/7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39 </w:t>
            </w:r>
            <w:r w:rsidRPr="004B3E0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5/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39 </w:t>
            </w:r>
            <w:r w:rsidRPr="004B3E0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6/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971" w:type="dxa"/>
            <w:vAlign w:val="bottom"/>
          </w:tcPr>
          <w:p w14:paraId="4F8A57CE" w14:textId="40CD86AA" w:rsidR="00317F24" w:rsidRPr="008966B8" w:rsidRDefault="004B3E04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0 </w:t>
            </w:r>
            <w:r w:rsidRPr="004B3E0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0/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0 </w:t>
            </w:r>
            <w:r w:rsidRPr="004B3E0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0/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40 </w:t>
            </w:r>
            <w:r w:rsidRPr="004B3E0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/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723" w:type="dxa"/>
            <w:vAlign w:val="bottom"/>
          </w:tcPr>
          <w:p w14:paraId="09574E5C" w14:textId="4DE01C22" w:rsidR="00317F24" w:rsidRPr="008966B8" w:rsidRDefault="00191E4F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317F24" w:rsidRPr="008966B8" w14:paraId="585526CB" w14:textId="77777777" w:rsidTr="00FC1119">
        <w:trPr>
          <w:jc w:val="center"/>
        </w:trPr>
        <w:tc>
          <w:tcPr>
            <w:tcW w:w="2486" w:type="dxa"/>
            <w:vAlign w:val="bottom"/>
          </w:tcPr>
          <w:p w14:paraId="5DB79A78" w14:textId="31C9E388" w:rsidR="00317F24" w:rsidRPr="00317F24" w:rsidRDefault="00317F24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7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ginal delivery, No. (%)</w:t>
            </w:r>
          </w:p>
        </w:tc>
        <w:tc>
          <w:tcPr>
            <w:tcW w:w="1984" w:type="dxa"/>
            <w:vAlign w:val="bottom"/>
          </w:tcPr>
          <w:p w14:paraId="10D43E7B" w14:textId="47E51876" w:rsidR="00317F24" w:rsidRPr="008966B8" w:rsidRDefault="00317F24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7 (84)</w:t>
            </w:r>
          </w:p>
        </w:tc>
        <w:tc>
          <w:tcPr>
            <w:tcW w:w="1971" w:type="dxa"/>
            <w:vAlign w:val="bottom"/>
          </w:tcPr>
          <w:p w14:paraId="396DBD97" w14:textId="53E44908" w:rsidR="00317F24" w:rsidRPr="008966B8" w:rsidRDefault="00317F24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0D00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7 (</w:t>
            </w:r>
            <w:r w:rsidR="000D00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723" w:type="dxa"/>
            <w:vAlign w:val="bottom"/>
          </w:tcPr>
          <w:p w14:paraId="420F1994" w14:textId="3D1C256F" w:rsidR="00317F24" w:rsidRPr="008966B8" w:rsidRDefault="000D000F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7</w:t>
            </w:r>
          </w:p>
        </w:tc>
      </w:tr>
      <w:tr w:rsidR="00317F24" w:rsidRPr="008966B8" w14:paraId="36EDD864" w14:textId="77777777" w:rsidTr="00FC1119">
        <w:trPr>
          <w:jc w:val="center"/>
        </w:trPr>
        <w:tc>
          <w:tcPr>
            <w:tcW w:w="2486" w:type="dxa"/>
            <w:vAlign w:val="bottom"/>
          </w:tcPr>
          <w:p w14:paraId="55BE2664" w14:textId="292AAEBA" w:rsidR="00317F24" w:rsidRPr="00317F24" w:rsidRDefault="00317F24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7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x (boys), No. (%)</w:t>
            </w:r>
          </w:p>
        </w:tc>
        <w:tc>
          <w:tcPr>
            <w:tcW w:w="1984" w:type="dxa"/>
            <w:vAlign w:val="bottom"/>
          </w:tcPr>
          <w:p w14:paraId="267B7E35" w14:textId="4BE7572D" w:rsidR="00317F24" w:rsidRPr="008966B8" w:rsidRDefault="000D000F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2 (64)</w:t>
            </w:r>
          </w:p>
        </w:tc>
        <w:tc>
          <w:tcPr>
            <w:tcW w:w="1971" w:type="dxa"/>
            <w:vAlign w:val="bottom"/>
          </w:tcPr>
          <w:p w14:paraId="6AA5706C" w14:textId="77D2A479" w:rsidR="00317F24" w:rsidRPr="008966B8" w:rsidRDefault="000D000F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,494 (50)</w:t>
            </w:r>
          </w:p>
        </w:tc>
        <w:tc>
          <w:tcPr>
            <w:tcW w:w="723" w:type="dxa"/>
            <w:vAlign w:val="bottom"/>
          </w:tcPr>
          <w:p w14:paraId="67D6CFC6" w14:textId="5C585A1D" w:rsidR="00317F24" w:rsidRPr="008966B8" w:rsidRDefault="000D000F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317F24" w:rsidRPr="008966B8" w14:paraId="6A44B898" w14:textId="77777777" w:rsidTr="00FC1119">
        <w:trPr>
          <w:jc w:val="center"/>
        </w:trPr>
        <w:tc>
          <w:tcPr>
            <w:tcW w:w="2486" w:type="dxa"/>
            <w:vAlign w:val="bottom"/>
          </w:tcPr>
          <w:p w14:paraId="1AA22AF7" w14:textId="77777777" w:rsidR="00317F24" w:rsidRPr="00317F24" w:rsidRDefault="00317F24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7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irth weight (grams), </w:t>
            </w:r>
          </w:p>
          <w:p w14:paraId="5D9338A9" w14:textId="7B99418C" w:rsidR="00317F24" w:rsidRPr="00317F24" w:rsidRDefault="00317F24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7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CI)</w:t>
            </w:r>
          </w:p>
        </w:tc>
        <w:tc>
          <w:tcPr>
            <w:tcW w:w="1984" w:type="dxa"/>
            <w:vAlign w:val="bottom"/>
          </w:tcPr>
          <w:p w14:paraId="1756F505" w14:textId="5A5F2990" w:rsidR="00317F24" w:rsidRPr="008966B8" w:rsidRDefault="00191E4F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600 (3,570, 3,640)</w:t>
            </w:r>
          </w:p>
        </w:tc>
        <w:tc>
          <w:tcPr>
            <w:tcW w:w="1971" w:type="dxa"/>
            <w:vAlign w:val="bottom"/>
          </w:tcPr>
          <w:p w14:paraId="7E027064" w14:textId="45AD1449" w:rsidR="00317F24" w:rsidRPr="008966B8" w:rsidRDefault="00191E4F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4B3E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0 (3</w:t>
            </w:r>
            <w:r w:rsidR="004B3E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0, 3</w:t>
            </w:r>
            <w:r w:rsidR="004B3E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0)</w:t>
            </w:r>
          </w:p>
        </w:tc>
        <w:tc>
          <w:tcPr>
            <w:tcW w:w="723" w:type="dxa"/>
            <w:vAlign w:val="bottom"/>
          </w:tcPr>
          <w:p w14:paraId="3E9EB9A5" w14:textId="49831A7E" w:rsidR="00317F24" w:rsidRPr="008966B8" w:rsidRDefault="00191E4F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8</w:t>
            </w:r>
          </w:p>
        </w:tc>
      </w:tr>
      <w:tr w:rsidR="00317F24" w:rsidRPr="008966B8" w14:paraId="4613026A" w14:textId="77777777" w:rsidTr="00FC1119">
        <w:trPr>
          <w:jc w:val="center"/>
        </w:trPr>
        <w:tc>
          <w:tcPr>
            <w:tcW w:w="2486" w:type="dxa"/>
            <w:vAlign w:val="bottom"/>
          </w:tcPr>
          <w:p w14:paraId="0F64221E" w14:textId="77777777" w:rsidR="00317F24" w:rsidRPr="00317F24" w:rsidRDefault="00317F24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7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rth weight Z-score,</w:t>
            </w:r>
          </w:p>
          <w:p w14:paraId="696A8E43" w14:textId="0D2160E8" w:rsidR="00317F24" w:rsidRPr="00317F24" w:rsidRDefault="00317F24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7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CI)</w:t>
            </w:r>
          </w:p>
        </w:tc>
        <w:tc>
          <w:tcPr>
            <w:tcW w:w="1984" w:type="dxa"/>
            <w:vAlign w:val="bottom"/>
          </w:tcPr>
          <w:p w14:paraId="3AD5BBB6" w14:textId="372672DB" w:rsidR="00317F24" w:rsidRPr="008966B8" w:rsidRDefault="00191E4F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0 (-0.026, 0.125)</w:t>
            </w:r>
          </w:p>
        </w:tc>
        <w:tc>
          <w:tcPr>
            <w:tcW w:w="1971" w:type="dxa"/>
            <w:vAlign w:val="bottom"/>
          </w:tcPr>
          <w:p w14:paraId="348EFA47" w14:textId="59C9568C" w:rsidR="00317F24" w:rsidRPr="008966B8" w:rsidRDefault="00191E4F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3 (-0.009, 0.035)</w:t>
            </w:r>
          </w:p>
        </w:tc>
        <w:tc>
          <w:tcPr>
            <w:tcW w:w="723" w:type="dxa"/>
            <w:vAlign w:val="bottom"/>
          </w:tcPr>
          <w:p w14:paraId="6C24425E" w14:textId="7544E923" w:rsidR="00317F24" w:rsidRPr="008966B8" w:rsidRDefault="00191E4F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</w:t>
            </w:r>
          </w:p>
        </w:tc>
      </w:tr>
      <w:tr w:rsidR="00317F24" w:rsidRPr="008966B8" w14:paraId="130D6737" w14:textId="77777777" w:rsidTr="00FC1119">
        <w:trPr>
          <w:jc w:val="center"/>
        </w:trPr>
        <w:tc>
          <w:tcPr>
            <w:tcW w:w="2486" w:type="dxa"/>
            <w:vAlign w:val="bottom"/>
          </w:tcPr>
          <w:p w14:paraId="6250767F" w14:textId="31EA614C" w:rsidR="00317F24" w:rsidRPr="008966B8" w:rsidRDefault="00317F24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66B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ntibiotic exposur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, No. (%)</w:t>
            </w:r>
          </w:p>
        </w:tc>
        <w:tc>
          <w:tcPr>
            <w:tcW w:w="1984" w:type="dxa"/>
            <w:vAlign w:val="bottom"/>
          </w:tcPr>
          <w:p w14:paraId="54550188" w14:textId="487C49AC" w:rsidR="00317F24" w:rsidRPr="008966B8" w:rsidRDefault="00317F24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71" w:type="dxa"/>
            <w:vAlign w:val="bottom"/>
          </w:tcPr>
          <w:p w14:paraId="5C28B3BE" w14:textId="05AFE8A2" w:rsidR="00317F24" w:rsidRPr="008966B8" w:rsidRDefault="00317F24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3" w:type="dxa"/>
            <w:vAlign w:val="bottom"/>
          </w:tcPr>
          <w:p w14:paraId="20846B19" w14:textId="3E455A8F" w:rsidR="00317F24" w:rsidRPr="008966B8" w:rsidRDefault="00317F24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92453" w:rsidRPr="008966B8" w14:paraId="201C1BDA" w14:textId="77777777" w:rsidTr="00FC1119">
        <w:trPr>
          <w:jc w:val="center"/>
        </w:trPr>
        <w:tc>
          <w:tcPr>
            <w:tcW w:w="2486" w:type="dxa"/>
            <w:vAlign w:val="bottom"/>
          </w:tcPr>
          <w:p w14:paraId="043D6740" w14:textId="11D2B048" w:rsidR="00192453" w:rsidRPr="008966B8" w:rsidRDefault="00192453" w:rsidP="001924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66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trapartum antibiotic exposure</w:t>
            </w:r>
          </w:p>
        </w:tc>
        <w:tc>
          <w:tcPr>
            <w:tcW w:w="1984" w:type="dxa"/>
            <w:vAlign w:val="bottom"/>
          </w:tcPr>
          <w:p w14:paraId="432B15FE" w14:textId="292DD345" w:rsidR="00192453" w:rsidRPr="008966B8" w:rsidRDefault="00192453" w:rsidP="001924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3 (13)</w:t>
            </w:r>
          </w:p>
        </w:tc>
        <w:tc>
          <w:tcPr>
            <w:tcW w:w="1971" w:type="dxa"/>
            <w:vAlign w:val="bottom"/>
          </w:tcPr>
          <w:p w14:paraId="66F78F15" w14:textId="5E0EC805" w:rsidR="00192453" w:rsidRPr="008966B8" w:rsidRDefault="00192453" w:rsidP="001924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3 (11)</w:t>
            </w:r>
          </w:p>
        </w:tc>
        <w:tc>
          <w:tcPr>
            <w:tcW w:w="723" w:type="dxa"/>
            <w:vAlign w:val="bottom"/>
          </w:tcPr>
          <w:p w14:paraId="4239025A" w14:textId="781C4C5E" w:rsidR="00192453" w:rsidRPr="008966B8" w:rsidRDefault="00192453" w:rsidP="001924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3</w:t>
            </w:r>
          </w:p>
        </w:tc>
      </w:tr>
      <w:tr w:rsidR="00192453" w:rsidRPr="008966B8" w14:paraId="03114E23" w14:textId="77777777" w:rsidTr="00FC1119">
        <w:trPr>
          <w:jc w:val="center"/>
        </w:trPr>
        <w:tc>
          <w:tcPr>
            <w:tcW w:w="2486" w:type="dxa"/>
            <w:vAlign w:val="bottom"/>
          </w:tcPr>
          <w:p w14:paraId="716535E9" w14:textId="0DB45B82" w:rsidR="00192453" w:rsidRPr="008966B8" w:rsidRDefault="00192453" w:rsidP="001924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66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eonatal empirical antibiotic treatment</w:t>
            </w:r>
          </w:p>
        </w:tc>
        <w:tc>
          <w:tcPr>
            <w:tcW w:w="1984" w:type="dxa"/>
            <w:vAlign w:val="bottom"/>
          </w:tcPr>
          <w:p w14:paraId="6292E4E4" w14:textId="054C8D9F" w:rsidR="00192453" w:rsidRPr="008966B8" w:rsidRDefault="00192453" w:rsidP="001924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 (6)</w:t>
            </w:r>
          </w:p>
        </w:tc>
        <w:tc>
          <w:tcPr>
            <w:tcW w:w="1971" w:type="dxa"/>
            <w:vAlign w:val="bottom"/>
          </w:tcPr>
          <w:p w14:paraId="3863F644" w14:textId="50C77335" w:rsidR="00192453" w:rsidRPr="008966B8" w:rsidRDefault="00192453" w:rsidP="001924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9 (5)</w:t>
            </w:r>
          </w:p>
        </w:tc>
        <w:tc>
          <w:tcPr>
            <w:tcW w:w="723" w:type="dxa"/>
            <w:vMerge w:val="restart"/>
            <w:vAlign w:val="bottom"/>
          </w:tcPr>
          <w:p w14:paraId="2116CF09" w14:textId="7E62BA82" w:rsidR="00192453" w:rsidRPr="008966B8" w:rsidRDefault="00192453" w:rsidP="001924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5</w:t>
            </w:r>
          </w:p>
        </w:tc>
      </w:tr>
      <w:tr w:rsidR="00192453" w:rsidRPr="008966B8" w14:paraId="00E327B3" w14:textId="77777777" w:rsidTr="00FC1119">
        <w:trPr>
          <w:jc w:val="center"/>
        </w:trPr>
        <w:tc>
          <w:tcPr>
            <w:tcW w:w="2486" w:type="dxa"/>
            <w:vAlign w:val="bottom"/>
          </w:tcPr>
          <w:p w14:paraId="49EF3B3A" w14:textId="77777777" w:rsidR="00192453" w:rsidRPr="008966B8" w:rsidRDefault="00192453" w:rsidP="001924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66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eonatal antibiotic treatment for infection</w:t>
            </w:r>
          </w:p>
        </w:tc>
        <w:tc>
          <w:tcPr>
            <w:tcW w:w="1984" w:type="dxa"/>
            <w:vAlign w:val="bottom"/>
          </w:tcPr>
          <w:p w14:paraId="56F9F044" w14:textId="6B8F8D12" w:rsidR="00192453" w:rsidRPr="008966B8" w:rsidRDefault="00192453" w:rsidP="001924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 (8)</w:t>
            </w:r>
          </w:p>
        </w:tc>
        <w:tc>
          <w:tcPr>
            <w:tcW w:w="1971" w:type="dxa"/>
            <w:vAlign w:val="bottom"/>
          </w:tcPr>
          <w:p w14:paraId="4D8331DA" w14:textId="0060E8E8" w:rsidR="00192453" w:rsidRPr="008966B8" w:rsidRDefault="00192453" w:rsidP="001924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6 (6)</w:t>
            </w:r>
          </w:p>
        </w:tc>
        <w:tc>
          <w:tcPr>
            <w:tcW w:w="723" w:type="dxa"/>
            <w:vMerge/>
            <w:vAlign w:val="center"/>
          </w:tcPr>
          <w:p w14:paraId="3D1C472C" w14:textId="77777777" w:rsidR="00192453" w:rsidRPr="008966B8" w:rsidRDefault="00192453" w:rsidP="001924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92453" w:rsidRPr="00192453" w14:paraId="0F519F7A" w14:textId="77777777" w:rsidTr="00FC1119">
        <w:trPr>
          <w:jc w:val="center"/>
        </w:trPr>
        <w:tc>
          <w:tcPr>
            <w:tcW w:w="2486" w:type="dxa"/>
            <w:vAlign w:val="bottom"/>
          </w:tcPr>
          <w:p w14:paraId="2576A0CC" w14:textId="7844D211" w:rsidR="00192453" w:rsidRPr="008966B8" w:rsidRDefault="00192453" w:rsidP="001924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66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tibiotic treatment by 6 months of age</w:t>
            </w:r>
          </w:p>
        </w:tc>
        <w:tc>
          <w:tcPr>
            <w:tcW w:w="1984" w:type="dxa"/>
            <w:vAlign w:val="bottom"/>
          </w:tcPr>
          <w:p w14:paraId="45FAF60B" w14:textId="7D50F7E7" w:rsidR="00192453" w:rsidRPr="00317F24" w:rsidRDefault="00192453" w:rsidP="001924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0 (25)</w:t>
            </w:r>
          </w:p>
        </w:tc>
        <w:tc>
          <w:tcPr>
            <w:tcW w:w="1971" w:type="dxa"/>
            <w:vAlign w:val="bottom"/>
          </w:tcPr>
          <w:p w14:paraId="47BDDA03" w14:textId="286A4506" w:rsidR="00192453" w:rsidRPr="00317F24" w:rsidRDefault="00192453" w:rsidP="001924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303 (15)</w:t>
            </w:r>
          </w:p>
        </w:tc>
        <w:tc>
          <w:tcPr>
            <w:tcW w:w="723" w:type="dxa"/>
            <w:vAlign w:val="bottom"/>
          </w:tcPr>
          <w:p w14:paraId="59619302" w14:textId="14234712" w:rsidR="00192453" w:rsidRPr="00317F24" w:rsidRDefault="00192453" w:rsidP="001924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</w:tbl>
    <w:p w14:paraId="495FC670" w14:textId="77777777" w:rsidR="00AB5683" w:rsidRPr="008966B8" w:rsidRDefault="00AB5683" w:rsidP="00AB5683">
      <w:pPr>
        <w:rPr>
          <w:rFonts w:ascii="Times New Roman" w:hAnsi="Times New Roman" w:cs="Times New Roman"/>
          <w:lang w:val="en-US"/>
        </w:rPr>
      </w:pPr>
    </w:p>
    <w:p w14:paraId="7A4C9C96" w14:textId="77777777" w:rsidR="00AB5683" w:rsidRPr="008966B8" w:rsidRDefault="00AB5683" w:rsidP="00AB5683">
      <w:pPr>
        <w:rPr>
          <w:rFonts w:ascii="Times New Roman" w:hAnsi="Times New Roman" w:cs="Times New Roman"/>
          <w:lang w:val="en-US"/>
        </w:rPr>
      </w:pPr>
    </w:p>
    <w:p w14:paraId="0098BFEC" w14:textId="5D0C4570" w:rsidR="00CF6D12" w:rsidRPr="00D726DE" w:rsidRDefault="004024FA" w:rsidP="005C6A59">
      <w:pPr>
        <w:pStyle w:val="Kuvaotsikko"/>
        <w:rPr>
          <w:color w:val="auto"/>
          <w:lang w:val="en-US"/>
        </w:rPr>
      </w:pPr>
      <w:r w:rsidRPr="00D726DE">
        <w:rPr>
          <w:color w:val="auto"/>
          <w:lang w:val="en-US"/>
        </w:rPr>
        <w:t xml:space="preserve">Continuous data are expressed as means with 95% confidence interval, and the differences between groups were assessed using T-test. Categorical data are expressed as </w:t>
      </w:r>
      <w:r w:rsidR="00D726DE" w:rsidRPr="00D726DE">
        <w:rPr>
          <w:color w:val="auto"/>
          <w:lang w:val="en-US"/>
        </w:rPr>
        <w:t>number (percentage)</w:t>
      </w:r>
      <w:r w:rsidRPr="00D726DE">
        <w:rPr>
          <w:color w:val="auto"/>
          <w:lang w:val="en-US"/>
        </w:rPr>
        <w:t xml:space="preserve"> and were assessed using the Chi square test.</w:t>
      </w:r>
      <w:r w:rsidR="00D726DE">
        <w:rPr>
          <w:color w:val="auto"/>
          <w:lang w:val="en-US"/>
        </w:rPr>
        <w:t xml:space="preserve"> </w:t>
      </w:r>
      <w:r w:rsidR="00CF6D12" w:rsidRPr="00D726DE">
        <w:rPr>
          <w:color w:val="auto"/>
          <w:lang w:val="en-US"/>
        </w:rPr>
        <w:t>*</w:t>
      </w:r>
      <w:r w:rsidR="007F4945" w:rsidRPr="00D726DE">
        <w:rPr>
          <w:rFonts w:cstheme="minorHAnsi"/>
          <w:color w:val="auto"/>
          <w:lang w:val="en-US"/>
        </w:rPr>
        <w:t xml:space="preserve">Median and </w:t>
      </w:r>
      <w:r w:rsidR="005C6A59" w:rsidRPr="00D726DE">
        <w:rPr>
          <w:rFonts w:cstheme="minorHAnsi"/>
          <w:color w:val="auto"/>
          <w:lang w:val="en-US"/>
        </w:rPr>
        <w:t>Wilcoxon rank-sum test were used because of the exception of normal distribution.</w:t>
      </w:r>
    </w:p>
    <w:p w14:paraId="456D2302" w14:textId="38F63B1E" w:rsidR="00B05280" w:rsidRPr="00D726DE" w:rsidRDefault="00B05280" w:rsidP="00CF6D12">
      <w:pPr>
        <w:rPr>
          <w:color w:val="FF0000"/>
          <w:lang w:val="en-US"/>
        </w:rPr>
      </w:pPr>
    </w:p>
    <w:sectPr w:rsidR="00B05280" w:rsidRPr="00D726D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683"/>
    <w:rsid w:val="000D000F"/>
    <w:rsid w:val="00191E4F"/>
    <w:rsid w:val="00192453"/>
    <w:rsid w:val="001E2514"/>
    <w:rsid w:val="001F2119"/>
    <w:rsid w:val="002556A6"/>
    <w:rsid w:val="002A5A96"/>
    <w:rsid w:val="002C7392"/>
    <w:rsid w:val="00317F24"/>
    <w:rsid w:val="0034361E"/>
    <w:rsid w:val="003703AA"/>
    <w:rsid w:val="00376954"/>
    <w:rsid w:val="004024FA"/>
    <w:rsid w:val="00444B5D"/>
    <w:rsid w:val="004B3E04"/>
    <w:rsid w:val="004B4351"/>
    <w:rsid w:val="004D0C35"/>
    <w:rsid w:val="005C6A59"/>
    <w:rsid w:val="006E7CE8"/>
    <w:rsid w:val="007F4945"/>
    <w:rsid w:val="0088630B"/>
    <w:rsid w:val="008C511E"/>
    <w:rsid w:val="008E2783"/>
    <w:rsid w:val="009210D3"/>
    <w:rsid w:val="00956B88"/>
    <w:rsid w:val="009F618B"/>
    <w:rsid w:val="00A03DF8"/>
    <w:rsid w:val="00A62145"/>
    <w:rsid w:val="00A96989"/>
    <w:rsid w:val="00AB5683"/>
    <w:rsid w:val="00B05280"/>
    <w:rsid w:val="00C06579"/>
    <w:rsid w:val="00CA39AF"/>
    <w:rsid w:val="00CB683F"/>
    <w:rsid w:val="00CF6257"/>
    <w:rsid w:val="00CF6D12"/>
    <w:rsid w:val="00D726DE"/>
    <w:rsid w:val="00DB5285"/>
    <w:rsid w:val="00E107FF"/>
    <w:rsid w:val="00F752F5"/>
    <w:rsid w:val="00FC1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E4A99A"/>
  <w15:chartTrackingRefBased/>
  <w15:docId w15:val="{500F3002-9FA4-6C4A-9EC5-276AD20FB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AB5683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AB56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uvaotsikko">
    <w:name w:val="caption"/>
    <w:basedOn w:val="Normaali"/>
    <w:next w:val="Normaali"/>
    <w:uiPriority w:val="35"/>
    <w:unhideWhenUsed/>
    <w:qFormat/>
    <w:rsid w:val="004024FA"/>
    <w:pPr>
      <w:spacing w:after="200"/>
    </w:pPr>
    <w:rPr>
      <w:i/>
      <w:iCs/>
      <w:color w:val="44546A" w:themeColor="text2"/>
      <w:sz w:val="18"/>
      <w:szCs w:val="18"/>
    </w:rPr>
  </w:style>
  <w:style w:type="character" w:styleId="Kommentinviite">
    <w:name w:val="annotation reference"/>
    <w:basedOn w:val="Kappaleenoletusfontti"/>
    <w:uiPriority w:val="99"/>
    <w:semiHidden/>
    <w:unhideWhenUsed/>
    <w:rsid w:val="00CF6D12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CF6D12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CF6D12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CF6D12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CF6D1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1330</Characters>
  <Application>Microsoft Office Word</Application>
  <DocSecurity>0</DocSecurity>
  <Lines>11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eri Räty</dc:creator>
  <cp:keywords/>
  <dc:description/>
  <cp:lastModifiedBy>Santeri Räty</cp:lastModifiedBy>
  <cp:revision>2</cp:revision>
  <dcterms:created xsi:type="dcterms:W3CDTF">2024-07-23T18:35:00Z</dcterms:created>
  <dcterms:modified xsi:type="dcterms:W3CDTF">2024-07-23T18:35:00Z</dcterms:modified>
</cp:coreProperties>
</file>